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2B21" w14:textId="44C4C3A2" w:rsidR="00E1323A" w:rsidRPr="00E1323A" w:rsidRDefault="00E1323A" w:rsidP="00E1323A">
      <w:pPr>
        <w:spacing w:line="276" w:lineRule="auto"/>
        <w:jc w:val="both"/>
        <w:rPr>
          <w:rFonts w:ascii="Palatino Linotype" w:eastAsia="Calibri" w:hAnsi="Palatino Linotype" w:cs="Calibri"/>
          <w:sz w:val="20"/>
          <w:szCs w:val="20"/>
          <w:lang w:val="en-US"/>
        </w:rPr>
      </w:pPr>
      <w:r w:rsidRPr="00E1323A">
        <w:rPr>
          <w:rFonts w:ascii="Palatino Linotype" w:eastAsiaTheme="minorEastAsia" w:hAnsi="Palatino Linotype" w:cs="Calibri"/>
          <w:b/>
          <w:bCs/>
          <w:sz w:val="20"/>
          <w:szCs w:val="20"/>
          <w:lang w:val="en-US"/>
        </w:rPr>
        <w:t>Supplementary table</w:t>
      </w:r>
      <w:r w:rsidRPr="00E1323A">
        <w:rPr>
          <w:rFonts w:ascii="Palatino Linotype" w:eastAsiaTheme="minorEastAsia" w:hAnsi="Palatino Linotype" w:cs="Calibri"/>
          <w:b/>
          <w:bCs/>
          <w:sz w:val="20"/>
          <w:szCs w:val="20"/>
          <w:lang w:val="en-US"/>
        </w:rPr>
        <w:t xml:space="preserve"> 1</w:t>
      </w:r>
      <w:r w:rsidRPr="00E1323A">
        <w:rPr>
          <w:rFonts w:ascii="Palatino Linotype" w:eastAsiaTheme="minorEastAsia" w:hAnsi="Palatino Linotype" w:cs="Calibri"/>
          <w:b/>
          <w:bCs/>
          <w:sz w:val="20"/>
          <w:szCs w:val="20"/>
          <w:lang w:val="en-US"/>
        </w:rPr>
        <w:t xml:space="preserve">. </w:t>
      </w:r>
      <w:r w:rsidRPr="00E1323A">
        <w:rPr>
          <w:rFonts w:ascii="Palatino Linotype" w:eastAsiaTheme="minorEastAsia" w:hAnsi="Palatino Linotype" w:cs="Calibri"/>
          <w:sz w:val="20"/>
          <w:szCs w:val="20"/>
          <w:lang w:val="en-US"/>
        </w:rPr>
        <w:t>Assessment of methodological quality of included studies (Newcastle-Ottawa scale)</w:t>
      </w:r>
    </w:p>
    <w:p w14:paraId="539E63C8" w14:textId="77777777" w:rsidR="00E1323A" w:rsidRPr="00E1323A" w:rsidRDefault="00E1323A" w:rsidP="00E1323A">
      <w:pPr>
        <w:rPr>
          <w:rFonts w:ascii="Palatino Linotype" w:hAnsi="Palatino Linotype" w:cs="Calibri"/>
          <w:sz w:val="18"/>
          <w:szCs w:val="18"/>
          <w:lang w:val="en-US"/>
        </w:rPr>
      </w:pPr>
    </w:p>
    <w:tbl>
      <w:tblPr>
        <w:tblStyle w:val="Tablaconcuadrcula"/>
        <w:tblW w:w="11796" w:type="dxa"/>
        <w:jc w:val="center"/>
        <w:tblLook w:val="04A0" w:firstRow="1" w:lastRow="0" w:firstColumn="1" w:lastColumn="0" w:noHBand="0" w:noVBand="1"/>
      </w:tblPr>
      <w:tblGrid>
        <w:gridCol w:w="939"/>
        <w:gridCol w:w="1801"/>
        <w:gridCol w:w="1106"/>
        <w:gridCol w:w="1426"/>
        <w:gridCol w:w="935"/>
        <w:gridCol w:w="1456"/>
        <w:gridCol w:w="1186"/>
        <w:gridCol w:w="1088"/>
        <w:gridCol w:w="1152"/>
        <w:gridCol w:w="707"/>
      </w:tblGrid>
      <w:tr w:rsidR="00E1323A" w:rsidRPr="00E1323A" w14:paraId="6FF2F022" w14:textId="77777777" w:rsidTr="00E1323A">
        <w:trPr>
          <w:jc w:val="center"/>
        </w:trPr>
        <w:tc>
          <w:tcPr>
            <w:tcW w:w="939" w:type="dxa"/>
          </w:tcPr>
          <w:p w14:paraId="7E66E4D7" w14:textId="25AE3239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Authors</w:t>
            </w:r>
            <w:proofErr w:type="spellEnd"/>
          </w:p>
        </w:tc>
        <w:tc>
          <w:tcPr>
            <w:tcW w:w="1680" w:type="dxa"/>
          </w:tcPr>
          <w:p w14:paraId="4C660F9B" w14:textId="26798E5D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Representativeness of the exposed cohort</w:t>
            </w:r>
          </w:p>
        </w:tc>
        <w:tc>
          <w:tcPr>
            <w:tcW w:w="951" w:type="dxa"/>
          </w:tcPr>
          <w:p w14:paraId="02717EC2" w14:textId="7D89B0D5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Selection of the unexposed group</w:t>
            </w:r>
          </w:p>
        </w:tc>
        <w:tc>
          <w:tcPr>
            <w:tcW w:w="1399" w:type="dxa"/>
          </w:tcPr>
          <w:p w14:paraId="57189CF6" w14:textId="3F24B52C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Determination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f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exposure</w:t>
            </w:r>
            <w:proofErr w:type="spellEnd"/>
          </w:p>
        </w:tc>
        <w:tc>
          <w:tcPr>
            <w:tcW w:w="968" w:type="dxa"/>
          </w:tcPr>
          <w:p w14:paraId="664A63F5" w14:textId="2C2045D2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Absence of outcome at baseline</w:t>
            </w:r>
          </w:p>
        </w:tc>
        <w:tc>
          <w:tcPr>
            <w:tcW w:w="1527" w:type="dxa"/>
          </w:tcPr>
          <w:p w14:paraId="4EE98FA3" w14:textId="1082F3A4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Comparability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f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cohorts</w:t>
            </w:r>
            <w:proofErr w:type="spellEnd"/>
          </w:p>
        </w:tc>
        <w:tc>
          <w:tcPr>
            <w:tcW w:w="1100" w:type="dxa"/>
          </w:tcPr>
          <w:p w14:paraId="71382DB0" w14:textId="49AA520E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Assessment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f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217" w:type="dxa"/>
          </w:tcPr>
          <w:p w14:paraId="133DB21A" w14:textId="668E9E73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Adequate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follow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-up</w:t>
            </w:r>
          </w:p>
        </w:tc>
        <w:tc>
          <w:tcPr>
            <w:tcW w:w="1199" w:type="dxa"/>
          </w:tcPr>
          <w:p w14:paraId="40E637FB" w14:textId="30654141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  <w:lang w:val="en-US"/>
              </w:rPr>
              <w:t>Acceptable loss to follow-up</w:t>
            </w:r>
          </w:p>
        </w:tc>
        <w:tc>
          <w:tcPr>
            <w:tcW w:w="816" w:type="dxa"/>
          </w:tcPr>
          <w:p w14:paraId="5AFE7C49" w14:textId="7173B82C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</w:rPr>
            </w:pPr>
            <w:proofErr w:type="gram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Total</w:t>
            </w:r>
            <w:proofErr w:type="gram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score </w:t>
            </w:r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(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ut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>of</w:t>
            </w:r>
            <w:proofErr w:type="spellEnd"/>
            <w:r w:rsidRPr="00E1323A">
              <w:rPr>
                <w:rFonts w:ascii="Palatino Linotype" w:hAnsi="Palatino Linotype" w:cs="Calibri"/>
                <w:b/>
                <w:bCs/>
                <w:sz w:val="18"/>
                <w:szCs w:val="18"/>
              </w:rPr>
              <w:t xml:space="preserve"> 9)</w:t>
            </w:r>
          </w:p>
        </w:tc>
      </w:tr>
      <w:tr w:rsidR="00E1323A" w:rsidRPr="00E1323A" w14:paraId="0D4AE819" w14:textId="77777777" w:rsidTr="00E1323A">
        <w:trPr>
          <w:jc w:val="center"/>
        </w:trPr>
        <w:tc>
          <w:tcPr>
            <w:tcW w:w="939" w:type="dxa"/>
          </w:tcPr>
          <w:p w14:paraId="628C2027" w14:textId="1BF5DD01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proofErr w:type="spellStart"/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>Loberger</w:t>
            </w:r>
            <w:proofErr w:type="spellEnd"/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 xml:space="preserve"> et al., 2021 </w:t>
            </w:r>
            <w:sdt>
              <w:sdtPr>
                <w:rPr>
                  <w:rFonts w:ascii="Palatino Linotype" w:eastAsia="Calibri" w:hAnsi="Palatino Linotype" w:cs="Calibri"/>
                  <w:sz w:val="18"/>
                  <w:szCs w:val="18"/>
                </w:rPr>
                <w:tag w:val="MENDELEY_CITATION_v3_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"/>
                <w:id w:val="1574230579"/>
                <w:placeholder>
                  <w:docPart w:val="CC25839C4D8B4A3484A28E585A5D7AD6"/>
                </w:placeholder>
              </w:sdtPr>
              <w:sdtContent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(5)</w:t>
                </w:r>
              </w:sdtContent>
            </w:sdt>
          </w:p>
        </w:tc>
        <w:tc>
          <w:tcPr>
            <w:tcW w:w="1680" w:type="dxa"/>
          </w:tcPr>
          <w:p w14:paraId="34BA553B" w14:textId="1A2A82EA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51" w:type="dxa"/>
          </w:tcPr>
          <w:p w14:paraId="6B6482D6" w14:textId="6BED175B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399" w:type="dxa"/>
          </w:tcPr>
          <w:p w14:paraId="09FC33BF" w14:textId="01A601C9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</w:tcPr>
          <w:p w14:paraId="2B59DE5C" w14:textId="589F3C15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527" w:type="dxa"/>
          </w:tcPr>
          <w:p w14:paraId="31B43D33" w14:textId="39D823AF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*</w:t>
            </w:r>
          </w:p>
        </w:tc>
        <w:tc>
          <w:tcPr>
            <w:tcW w:w="1100" w:type="dxa"/>
          </w:tcPr>
          <w:p w14:paraId="6A9C95D5" w14:textId="33DDCF82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217" w:type="dxa"/>
          </w:tcPr>
          <w:p w14:paraId="142CF116" w14:textId="5F6E8D62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99" w:type="dxa"/>
          </w:tcPr>
          <w:p w14:paraId="1B299144" w14:textId="2F32DCAB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816" w:type="dxa"/>
          </w:tcPr>
          <w:p w14:paraId="24B6A0FE" w14:textId="74509352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>
              <w:rPr>
                <w:rFonts w:ascii="Palatino Linotype" w:hAnsi="Palatino Linotype" w:cs="Calibri"/>
                <w:sz w:val="18"/>
                <w:szCs w:val="18"/>
              </w:rPr>
              <w:t>9/9</w:t>
            </w:r>
          </w:p>
        </w:tc>
      </w:tr>
      <w:tr w:rsidR="00E1323A" w:rsidRPr="00E1323A" w14:paraId="61A11A95" w14:textId="77777777" w:rsidTr="00E1323A">
        <w:trPr>
          <w:jc w:val="center"/>
        </w:trPr>
        <w:tc>
          <w:tcPr>
            <w:tcW w:w="939" w:type="dxa"/>
          </w:tcPr>
          <w:p w14:paraId="55F32C9B" w14:textId="2C895100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 xml:space="preserve">Byrnes et al., 2023 </w:t>
            </w:r>
            <w:sdt>
              <w:sdtPr>
                <w:rPr>
                  <w:rFonts w:ascii="Palatino Linotype" w:eastAsia="Calibri" w:hAnsi="Palatino Linotype" w:cs="Calibri"/>
                  <w:sz w:val="18"/>
                  <w:szCs w:val="18"/>
                </w:rPr>
                <w:tag w:val="MENDELEY_CITATION_v3_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"/>
                <w:id w:val="-1549833015"/>
                <w:placeholder>
                  <w:docPart w:val="02B8718DAC4A4DCCA0E85CAFA3016C96"/>
                </w:placeholder>
              </w:sdtPr>
              <w:sdtContent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(1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8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680" w:type="dxa"/>
          </w:tcPr>
          <w:p w14:paraId="6D0311A5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51" w:type="dxa"/>
          </w:tcPr>
          <w:p w14:paraId="29C8D0E4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399" w:type="dxa"/>
          </w:tcPr>
          <w:p w14:paraId="18028EAD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</w:tcPr>
          <w:p w14:paraId="35284024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527" w:type="dxa"/>
          </w:tcPr>
          <w:p w14:paraId="64316EE1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00" w:type="dxa"/>
          </w:tcPr>
          <w:p w14:paraId="5777AAB8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217" w:type="dxa"/>
          </w:tcPr>
          <w:p w14:paraId="24DD2DC9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99" w:type="dxa"/>
          </w:tcPr>
          <w:p w14:paraId="543242CC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816" w:type="dxa"/>
          </w:tcPr>
          <w:p w14:paraId="27397097" w14:textId="77777777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9/9</w:t>
            </w:r>
          </w:p>
        </w:tc>
      </w:tr>
      <w:tr w:rsidR="00E1323A" w:rsidRPr="00E1323A" w14:paraId="5876DC4F" w14:textId="77777777" w:rsidTr="00E1323A">
        <w:trPr>
          <w:jc w:val="center"/>
        </w:trPr>
        <w:tc>
          <w:tcPr>
            <w:tcW w:w="939" w:type="dxa"/>
          </w:tcPr>
          <w:p w14:paraId="7C85BC23" w14:textId="19CBEFE8" w:rsidR="00E1323A" w:rsidRPr="00E1323A" w:rsidRDefault="00E1323A" w:rsidP="00E50B80">
            <w:pPr>
              <w:spacing w:line="276" w:lineRule="auto"/>
              <w:rPr>
                <w:rFonts w:ascii="Palatino Linotype" w:eastAsia="Calibri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 xml:space="preserve">Da Silva et al., 2016 </w:t>
            </w:r>
            <w:sdt>
              <w:sdtPr>
                <w:rPr>
                  <w:rFonts w:ascii="Palatino Linotype" w:eastAsia="Calibri" w:hAnsi="Palatino Linotype" w:cs="Calibri"/>
                  <w:sz w:val="18"/>
                  <w:szCs w:val="18"/>
                </w:rPr>
                <w:tag w:val="MENDELEY_CITATION_v3_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"/>
                <w:id w:val="-818814933"/>
                <w:placeholder>
                  <w:docPart w:val="DBB19F0E80F64210B88157FA98AB441B"/>
                </w:placeholder>
              </w:sdtPr>
              <w:sdtContent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(1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9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)</w:t>
                </w:r>
              </w:sdtContent>
            </w:sdt>
          </w:p>
          <w:p w14:paraId="318F8E24" w14:textId="77777777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</w:p>
        </w:tc>
        <w:tc>
          <w:tcPr>
            <w:tcW w:w="1680" w:type="dxa"/>
          </w:tcPr>
          <w:p w14:paraId="6B4CC5A1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51" w:type="dxa"/>
          </w:tcPr>
          <w:p w14:paraId="7B46A76C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399" w:type="dxa"/>
          </w:tcPr>
          <w:p w14:paraId="6091D6D7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</w:tcPr>
          <w:p w14:paraId="55EBD2A4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527" w:type="dxa"/>
          </w:tcPr>
          <w:p w14:paraId="52FCC3EE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00" w:type="dxa"/>
          </w:tcPr>
          <w:p w14:paraId="45F55FF2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217" w:type="dxa"/>
          </w:tcPr>
          <w:p w14:paraId="716EA2A0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99" w:type="dxa"/>
          </w:tcPr>
          <w:p w14:paraId="3C61BA8D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816" w:type="dxa"/>
          </w:tcPr>
          <w:p w14:paraId="0C3E98C1" w14:textId="77777777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8/9</w:t>
            </w:r>
          </w:p>
        </w:tc>
      </w:tr>
      <w:tr w:rsidR="00E1323A" w:rsidRPr="00E1323A" w14:paraId="62244171" w14:textId="77777777" w:rsidTr="00E1323A">
        <w:trPr>
          <w:jc w:val="center"/>
        </w:trPr>
        <w:tc>
          <w:tcPr>
            <w:tcW w:w="939" w:type="dxa"/>
          </w:tcPr>
          <w:p w14:paraId="62EEA561" w14:textId="56FF0744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 xml:space="preserve">Guy et al., 2021 </w:t>
            </w:r>
            <w:sdt>
              <w:sdtPr>
                <w:rPr>
                  <w:rFonts w:ascii="Palatino Linotype" w:eastAsia="Calibri" w:hAnsi="Palatino Linotype" w:cs="Calibri"/>
                  <w:sz w:val="18"/>
                  <w:szCs w:val="18"/>
                </w:rPr>
                <w:tag w:val="MENDELEY_CITATION_v3_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"/>
                <w:id w:val="245618990"/>
                <w:placeholder>
                  <w:docPart w:val="59B8616356B04D7A953B9C84C7B2C760"/>
                </w:placeholder>
              </w:sdtPr>
              <w:sdtContent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(1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7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680" w:type="dxa"/>
          </w:tcPr>
          <w:p w14:paraId="784B5C8B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51" w:type="dxa"/>
          </w:tcPr>
          <w:p w14:paraId="7E2A2652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14:paraId="320D124C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</w:tcPr>
          <w:p w14:paraId="3A83C6DA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527" w:type="dxa"/>
          </w:tcPr>
          <w:p w14:paraId="6C70597B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00" w:type="dxa"/>
          </w:tcPr>
          <w:p w14:paraId="2D25BE0B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217" w:type="dxa"/>
          </w:tcPr>
          <w:p w14:paraId="1BF8774D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26058D81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816" w:type="dxa"/>
          </w:tcPr>
          <w:p w14:paraId="3E12611C" w14:textId="77777777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6/9</w:t>
            </w:r>
          </w:p>
        </w:tc>
      </w:tr>
      <w:tr w:rsidR="00E1323A" w:rsidRPr="00E1323A" w14:paraId="30DC30A0" w14:textId="77777777" w:rsidTr="00E1323A">
        <w:trPr>
          <w:jc w:val="center"/>
        </w:trPr>
        <w:tc>
          <w:tcPr>
            <w:tcW w:w="939" w:type="dxa"/>
          </w:tcPr>
          <w:p w14:paraId="23EF76D3" w14:textId="00D41381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eastAsia="Calibri" w:hAnsi="Palatino Linotype" w:cs="Calibri"/>
                <w:sz w:val="18"/>
                <w:szCs w:val="18"/>
              </w:rPr>
              <w:t xml:space="preserve">Ibarra et al., 2023 </w:t>
            </w:r>
            <w:sdt>
              <w:sdtPr>
                <w:rPr>
                  <w:rFonts w:ascii="Palatino Linotype" w:eastAsia="Calibri" w:hAnsi="Palatino Linotype" w:cs="Calibri"/>
                  <w:sz w:val="18"/>
                  <w:szCs w:val="18"/>
                </w:rPr>
                <w:tag w:val="MENDELEY_CITATION_v3_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"/>
                <w:id w:val="-603195626"/>
                <w:placeholder>
                  <w:docPart w:val="F21DDA8A76C3417AA58E93A01189A734"/>
                </w:placeholder>
              </w:sdtPr>
              <w:sdtContent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(1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6</w:t>
                </w:r>
                <w:r w:rsidRPr="00E1323A">
                  <w:rPr>
                    <w:rFonts w:ascii="Palatino Linotype" w:eastAsia="Calibri" w:hAnsi="Palatino Linotype" w:cs="Calibri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680" w:type="dxa"/>
          </w:tcPr>
          <w:p w14:paraId="34AE5046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51" w:type="dxa"/>
          </w:tcPr>
          <w:p w14:paraId="1E4A5C2F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1399" w:type="dxa"/>
          </w:tcPr>
          <w:p w14:paraId="25BF26E1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968" w:type="dxa"/>
          </w:tcPr>
          <w:p w14:paraId="31435B3C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527" w:type="dxa"/>
          </w:tcPr>
          <w:p w14:paraId="000FC9F1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100" w:type="dxa"/>
          </w:tcPr>
          <w:p w14:paraId="78C2DE6A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*</w:t>
            </w:r>
          </w:p>
        </w:tc>
        <w:tc>
          <w:tcPr>
            <w:tcW w:w="1217" w:type="dxa"/>
          </w:tcPr>
          <w:p w14:paraId="66DB8DBB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0FD924EA" w14:textId="77777777" w:rsidR="00E1323A" w:rsidRPr="00E1323A" w:rsidRDefault="00E1323A" w:rsidP="00E1323A">
            <w:pPr>
              <w:jc w:val="center"/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-</w:t>
            </w:r>
          </w:p>
        </w:tc>
        <w:tc>
          <w:tcPr>
            <w:tcW w:w="816" w:type="dxa"/>
          </w:tcPr>
          <w:p w14:paraId="1869E0A7" w14:textId="77777777" w:rsidR="00E1323A" w:rsidRPr="00E1323A" w:rsidRDefault="00E1323A" w:rsidP="00E50B80">
            <w:pPr>
              <w:rPr>
                <w:rFonts w:ascii="Palatino Linotype" w:hAnsi="Palatino Linotype" w:cs="Calibri"/>
                <w:sz w:val="18"/>
                <w:szCs w:val="18"/>
              </w:rPr>
            </w:pPr>
            <w:r w:rsidRPr="00E1323A">
              <w:rPr>
                <w:rFonts w:ascii="Palatino Linotype" w:hAnsi="Palatino Linotype" w:cs="Calibri"/>
                <w:sz w:val="18"/>
                <w:szCs w:val="18"/>
              </w:rPr>
              <w:t>6/9</w:t>
            </w:r>
          </w:p>
        </w:tc>
      </w:tr>
    </w:tbl>
    <w:p w14:paraId="6EC6E8C2" w14:textId="77777777" w:rsidR="00E1323A" w:rsidRPr="00E1323A" w:rsidRDefault="00E1323A" w:rsidP="00E1323A">
      <w:pPr>
        <w:rPr>
          <w:rFonts w:ascii="Palatino Linotype" w:hAnsi="Palatino Linotype"/>
          <w:sz w:val="18"/>
          <w:szCs w:val="18"/>
        </w:rPr>
      </w:pPr>
    </w:p>
    <w:p w14:paraId="527D92F8" w14:textId="77777777" w:rsidR="00D97A89" w:rsidRPr="00E1323A" w:rsidRDefault="00D97A89">
      <w:pPr>
        <w:rPr>
          <w:rFonts w:ascii="Palatino Linotype" w:hAnsi="Palatino Linotype"/>
          <w:sz w:val="18"/>
          <w:szCs w:val="18"/>
        </w:rPr>
      </w:pPr>
    </w:p>
    <w:sectPr w:rsidR="00D97A89" w:rsidRPr="00E132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3A"/>
    <w:rsid w:val="00D97A89"/>
    <w:rsid w:val="00E1323A"/>
    <w:rsid w:val="00E2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1EEC0"/>
  <w15:chartTrackingRefBased/>
  <w15:docId w15:val="{17C36545-94F3-4CD6-B2BD-C98C6CB6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3A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1323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2B8718DAC4A4DCCA0E85CAFA3016C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984F00-6FC0-4890-BC0F-A5769A3F51D6}"/>
      </w:docPartPr>
      <w:docPartBody>
        <w:p w:rsidR="00000000" w:rsidRDefault="00FE3296" w:rsidP="00FE3296">
          <w:pPr>
            <w:pStyle w:val="02B8718DAC4A4DCCA0E85CAFA3016C96"/>
          </w:pPr>
          <w:r w:rsidRPr="712CDF4E">
            <w:t>Haga clic o pulse aquí para escribir texto.</w:t>
          </w:r>
        </w:p>
      </w:docPartBody>
    </w:docPart>
    <w:docPart>
      <w:docPartPr>
        <w:name w:val="DBB19F0E80F64210B88157FA98AB44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9D9B9F-7A80-4150-A353-51FAAF2BE3EA}"/>
      </w:docPartPr>
      <w:docPartBody>
        <w:p w:rsidR="00000000" w:rsidRDefault="00FE3296" w:rsidP="00FE3296">
          <w:pPr>
            <w:pStyle w:val="DBB19F0E80F64210B88157FA98AB441B"/>
          </w:pPr>
          <w:r w:rsidRPr="712CDF4E">
            <w:t>Haga clic o pulse aquí para escribir texto.</w:t>
          </w:r>
        </w:p>
      </w:docPartBody>
    </w:docPart>
    <w:docPart>
      <w:docPartPr>
        <w:name w:val="59B8616356B04D7A953B9C84C7B2C7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863FF9-A64F-4707-BCBC-B7B2ECE6313A}"/>
      </w:docPartPr>
      <w:docPartBody>
        <w:p w:rsidR="00000000" w:rsidRDefault="00FE3296" w:rsidP="00FE3296">
          <w:pPr>
            <w:pStyle w:val="59B8616356B04D7A953B9C84C7B2C760"/>
          </w:pPr>
          <w:r w:rsidRPr="712CDF4E">
            <w:t>Haga clic o pulse aquí para escribir texto.</w:t>
          </w:r>
        </w:p>
      </w:docPartBody>
    </w:docPart>
    <w:docPart>
      <w:docPartPr>
        <w:name w:val="F21DDA8A76C3417AA58E93A01189A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65D601-F66C-4B5A-8684-A196E0412F42}"/>
      </w:docPartPr>
      <w:docPartBody>
        <w:p w:rsidR="00000000" w:rsidRDefault="00FE3296" w:rsidP="00FE3296">
          <w:pPr>
            <w:pStyle w:val="F21DDA8A76C3417AA58E93A01189A734"/>
          </w:pPr>
          <w:r w:rsidRPr="712CDF4E">
            <w:t>Haga clic o pulse aquí para escribir texto.</w:t>
          </w:r>
        </w:p>
      </w:docPartBody>
    </w:docPart>
    <w:docPart>
      <w:docPartPr>
        <w:name w:val="CC25839C4D8B4A3484A28E585A5D7A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4D9EFC-FB2A-485F-8339-5A21D4A378DA}"/>
      </w:docPartPr>
      <w:docPartBody>
        <w:p w:rsidR="00000000" w:rsidRDefault="00FE3296" w:rsidP="00FE3296">
          <w:pPr>
            <w:pStyle w:val="CC25839C4D8B4A3484A28E585A5D7AD6"/>
          </w:pPr>
          <w:r w:rsidRPr="712CDF4E"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96"/>
    <w:rsid w:val="00151A4B"/>
    <w:rsid w:val="00FE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02B8718DAC4A4DCCA0E85CAFA3016C96">
    <w:name w:val="02B8718DAC4A4DCCA0E85CAFA3016C96"/>
    <w:rsid w:val="00FE3296"/>
  </w:style>
  <w:style w:type="paragraph" w:customStyle="1" w:styleId="DBB19F0E80F64210B88157FA98AB441B">
    <w:name w:val="DBB19F0E80F64210B88157FA98AB441B"/>
    <w:rsid w:val="00FE3296"/>
  </w:style>
  <w:style w:type="paragraph" w:customStyle="1" w:styleId="59B8616356B04D7A953B9C84C7B2C760">
    <w:name w:val="59B8616356B04D7A953B9C84C7B2C760"/>
    <w:rsid w:val="00FE3296"/>
  </w:style>
  <w:style w:type="paragraph" w:customStyle="1" w:styleId="F21DDA8A76C3417AA58E93A01189A734">
    <w:name w:val="F21DDA8A76C3417AA58E93A01189A734"/>
    <w:rsid w:val="00FE3296"/>
  </w:style>
  <w:style w:type="paragraph" w:customStyle="1" w:styleId="92070307DD984099A6F5E803DFAC688F">
    <w:name w:val="92070307DD984099A6F5E803DFAC688F"/>
    <w:rsid w:val="00FE3296"/>
  </w:style>
  <w:style w:type="paragraph" w:customStyle="1" w:styleId="8E57C0637F7C4607A0C308484BEE42B7">
    <w:name w:val="8E57C0637F7C4607A0C308484BEE42B7"/>
    <w:rsid w:val="00FE3296"/>
  </w:style>
  <w:style w:type="paragraph" w:customStyle="1" w:styleId="CC25839C4D8B4A3484A28E585A5D7AD6">
    <w:name w:val="CC25839C4D8B4A3484A28E585A5D7AD6"/>
    <w:rsid w:val="00FE3296"/>
  </w:style>
  <w:style w:type="paragraph" w:customStyle="1" w:styleId="E402A382FABC41B699FFCB138C5D09DC">
    <w:name w:val="E402A382FABC41B699FFCB138C5D09DC"/>
    <w:rsid w:val="00FE3296"/>
  </w:style>
  <w:style w:type="paragraph" w:customStyle="1" w:styleId="9061FC84BFEE4962A03D0B7A955CD15B">
    <w:name w:val="9061FC84BFEE4962A03D0B7A955CD15B"/>
    <w:rsid w:val="00FE3296"/>
  </w:style>
  <w:style w:type="paragraph" w:customStyle="1" w:styleId="6A5F056A629E4A8B9C1ECD44C9B0EB7D">
    <w:name w:val="6A5F056A629E4A8B9C1ECD44C9B0EB7D"/>
    <w:rsid w:val="00FE3296"/>
  </w:style>
  <w:style w:type="paragraph" w:customStyle="1" w:styleId="D6E242FC48DE4F1DA6C482040C3EB45C">
    <w:name w:val="D6E242FC48DE4F1DA6C482040C3EB45C"/>
    <w:rsid w:val="00FE3296"/>
  </w:style>
  <w:style w:type="paragraph" w:customStyle="1" w:styleId="F75A99E79DA548E182D5D35152A938A0">
    <w:name w:val="F75A99E79DA548E182D5D35152A938A0"/>
    <w:rsid w:val="00FE32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ANDRES PAYAN SALCEDO</dc:creator>
  <cp:keywords/>
  <dc:description/>
  <cp:lastModifiedBy>HAROLD ANDRES PAYAN SALCEDO</cp:lastModifiedBy>
  <cp:revision>1</cp:revision>
  <dcterms:created xsi:type="dcterms:W3CDTF">2025-08-18T23:06:00Z</dcterms:created>
  <dcterms:modified xsi:type="dcterms:W3CDTF">2025-08-18T23:29:00Z</dcterms:modified>
</cp:coreProperties>
</file>